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53670649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2-source data </w:t>
      </w:r>
      <w:r w:rsidR="003F1351">
        <w:rPr>
          <w:b/>
          <w:bCs/>
          <w:lang w:val="en-US"/>
        </w:rPr>
        <w:t>1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E25C6D" w:rsidRPr="00E25C6D">
        <w:rPr>
          <w:lang w:val="en-US"/>
        </w:rPr>
        <w:t xml:space="preserve">OLS linear regression with </w:t>
      </w:r>
      <w:r w:rsidR="003F1351">
        <w:rPr>
          <w:lang w:val="en-US"/>
        </w:rPr>
        <w:t>full</w:t>
      </w:r>
      <w:r w:rsidR="00E25C6D" w:rsidRPr="00E25C6D">
        <w:rPr>
          <w:lang w:val="en-US"/>
        </w:rPr>
        <w:t xml:space="preserve"> count as dependent variable. Linear regression with author and year fixed effects. Standard errors are HC1 and clustered at the author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5D633480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352B3FAE" w:rsidR="00F25377" w:rsidRPr="00E25C6D" w:rsidRDefault="00674BDF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659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54781407" w:rsidR="00F25377" w:rsidRPr="00E25C6D" w:rsidRDefault="00674BDF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0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667CC92D" w:rsidR="00F25377" w:rsidRPr="00E25C6D" w:rsidRDefault="00674BDF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957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0CE39CC6" w:rsidR="00F25377" w:rsidRPr="00E25C6D" w:rsidRDefault="00674BDF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4E848EA7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7</w:t>
            </w:r>
          </w:p>
        </w:tc>
        <w:tc>
          <w:tcPr>
            <w:tcW w:w="2091" w:type="dxa"/>
          </w:tcPr>
          <w:p w14:paraId="3D44E366" w14:textId="5F8A4E67" w:rsidR="00674BDF" w:rsidRDefault="00FD5FB1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99</w:t>
            </w:r>
          </w:p>
        </w:tc>
        <w:tc>
          <w:tcPr>
            <w:tcW w:w="2091" w:type="dxa"/>
          </w:tcPr>
          <w:p w14:paraId="16D48404" w14:textId="4F96DD6E" w:rsidR="00674BDF" w:rsidRDefault="00FD5FB1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58</w:t>
            </w:r>
          </w:p>
        </w:tc>
        <w:tc>
          <w:tcPr>
            <w:tcW w:w="2091" w:type="dxa"/>
          </w:tcPr>
          <w:p w14:paraId="71D95DA0" w14:textId="4295E3F2" w:rsidR="00674BDF" w:rsidRDefault="00FD5FB1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4522</w:t>
            </w:r>
          </w:p>
        </w:tc>
        <w:tc>
          <w:tcPr>
            <w:tcW w:w="2092" w:type="dxa"/>
          </w:tcPr>
          <w:p w14:paraId="3AE9AA9A" w14:textId="44D0220F" w:rsidR="00674BDF" w:rsidRDefault="00FD5FB1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54056C8A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8</w:t>
            </w:r>
          </w:p>
        </w:tc>
        <w:tc>
          <w:tcPr>
            <w:tcW w:w="2091" w:type="dxa"/>
          </w:tcPr>
          <w:p w14:paraId="6C081EC5" w14:textId="4CB1604E" w:rsidR="00FD5FB1" w:rsidRDefault="00FD5FB1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5</w:t>
            </w:r>
          </w:p>
        </w:tc>
        <w:tc>
          <w:tcPr>
            <w:tcW w:w="2091" w:type="dxa"/>
          </w:tcPr>
          <w:p w14:paraId="0E914F86" w14:textId="48A126B5" w:rsidR="00FD5FB1" w:rsidRDefault="00FD5FB1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58</w:t>
            </w:r>
          </w:p>
        </w:tc>
        <w:tc>
          <w:tcPr>
            <w:tcW w:w="2091" w:type="dxa"/>
          </w:tcPr>
          <w:p w14:paraId="77A48724" w14:textId="66876EA1" w:rsidR="00FD5FB1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235</w:t>
            </w:r>
          </w:p>
        </w:tc>
        <w:tc>
          <w:tcPr>
            <w:tcW w:w="2092" w:type="dxa"/>
          </w:tcPr>
          <w:p w14:paraId="7DE16A82" w14:textId="5D8F28F8" w:rsidR="00FD5FB1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612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5ECBF65C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9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418CCCA2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20</w:t>
            </w:r>
          </w:p>
        </w:tc>
        <w:tc>
          <w:tcPr>
            <w:tcW w:w="2091" w:type="dxa"/>
          </w:tcPr>
          <w:p w14:paraId="2D7BD416" w14:textId="4B822B19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940</w:t>
            </w:r>
          </w:p>
        </w:tc>
        <w:tc>
          <w:tcPr>
            <w:tcW w:w="2091" w:type="dxa"/>
          </w:tcPr>
          <w:p w14:paraId="02841634" w14:textId="05FD7896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57</w:t>
            </w:r>
          </w:p>
        </w:tc>
        <w:tc>
          <w:tcPr>
            <w:tcW w:w="2091" w:type="dxa"/>
          </w:tcPr>
          <w:p w14:paraId="205483F0" w14:textId="5B63E3A4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6.530</w:t>
            </w:r>
          </w:p>
        </w:tc>
        <w:tc>
          <w:tcPr>
            <w:tcW w:w="2092" w:type="dxa"/>
          </w:tcPr>
          <w:p w14:paraId="655646C2" w14:textId="4A1A11B1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7A162F8F" w:rsidR="00151802" w:rsidRDefault="00FE327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41,260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6356DFAB" w:rsidR="00FE3276" w:rsidRDefault="00FE327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8,252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C56942D" w14:textId="77777777" w:rsidTr="001A4227">
        <w:tc>
          <w:tcPr>
            <w:tcW w:w="2091" w:type="dxa"/>
          </w:tcPr>
          <w:p w14:paraId="7F993B30" w14:textId="61D58C2F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  <w:tc>
          <w:tcPr>
            <w:tcW w:w="2091" w:type="dxa"/>
          </w:tcPr>
          <w:p w14:paraId="3480A224" w14:textId="3F5FE912" w:rsidR="00FE3276" w:rsidRDefault="00FE327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918</w:t>
            </w:r>
          </w:p>
        </w:tc>
        <w:tc>
          <w:tcPr>
            <w:tcW w:w="2091" w:type="dxa"/>
          </w:tcPr>
          <w:p w14:paraId="45D902B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314AE75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21992CC0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1F4D7CEF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 xml:space="preserve">Adj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517093DB" w14:textId="382973FE" w:rsidR="00FE3276" w:rsidRDefault="00321F4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16713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59574F51" w:rsidR="00321F44" w:rsidRDefault="00321F44">
            <w:pPr>
              <w:rPr>
                <w:lang w:val="en-US"/>
              </w:rPr>
            </w:pPr>
            <w:r>
              <w:rPr>
                <w:lang w:val="en-US"/>
              </w:rPr>
              <w:t xml:space="preserve">Within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37FDF93C" w14:textId="08BBD95E" w:rsidR="00321F44" w:rsidRDefault="00321F4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96A3BA" w14:textId="77777777" w:rsidR="00D522D2" w:rsidRDefault="00D522D2" w:rsidP="00245831">
      <w:pPr>
        <w:spacing w:after="0" w:line="240" w:lineRule="auto"/>
      </w:pPr>
      <w:r>
        <w:separator/>
      </w:r>
    </w:p>
  </w:endnote>
  <w:endnote w:type="continuationSeparator" w:id="0">
    <w:p w14:paraId="3204627D" w14:textId="77777777" w:rsidR="00D522D2" w:rsidRDefault="00D522D2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B5D9A" w14:textId="77777777" w:rsidR="00D522D2" w:rsidRDefault="00D522D2" w:rsidP="00245831">
      <w:pPr>
        <w:spacing w:after="0" w:line="240" w:lineRule="auto"/>
      </w:pPr>
      <w:r>
        <w:separator/>
      </w:r>
    </w:p>
  </w:footnote>
  <w:footnote w:type="continuationSeparator" w:id="0">
    <w:p w14:paraId="62B9FF60" w14:textId="77777777" w:rsidR="00D522D2" w:rsidRDefault="00D522D2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10FB20C3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F25377">
      <w:rPr>
        <w:rFonts w:ascii="Arial" w:hAnsi="Arial" w:cs="Arial"/>
        <w:b/>
        <w:bCs/>
        <w:szCs w:val="18"/>
        <w:lang w:val="en-US"/>
      </w:rPr>
      <w:t>2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3F1351">
      <w:rPr>
        <w:rFonts w:ascii="Arial" w:hAnsi="Arial" w:cs="Arial"/>
        <w:b/>
        <w:bCs/>
        <w:szCs w:val="18"/>
        <w:lang w:val="en-US"/>
      </w:rPr>
      <w:t>1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151802"/>
    <w:rsid w:val="001A4227"/>
    <w:rsid w:val="00245831"/>
    <w:rsid w:val="00245F72"/>
    <w:rsid w:val="002D0A0A"/>
    <w:rsid w:val="002E356F"/>
    <w:rsid w:val="00321F44"/>
    <w:rsid w:val="003F1351"/>
    <w:rsid w:val="00481FA4"/>
    <w:rsid w:val="00674BDF"/>
    <w:rsid w:val="00AE3D09"/>
    <w:rsid w:val="00D522D2"/>
    <w:rsid w:val="00E25C6D"/>
    <w:rsid w:val="00ED7EC8"/>
    <w:rsid w:val="00F25377"/>
    <w:rsid w:val="00FD5FB1"/>
    <w:rsid w:val="00FE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70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3</cp:revision>
  <dcterms:created xsi:type="dcterms:W3CDTF">2022-03-10T09:21:00Z</dcterms:created>
  <dcterms:modified xsi:type="dcterms:W3CDTF">2022-03-10T09:22:00Z</dcterms:modified>
</cp:coreProperties>
</file>